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DC384" w14:textId="5779453D" w:rsidR="00587D7C" w:rsidRPr="00587D7C" w:rsidRDefault="00587D7C" w:rsidP="00587D7C">
      <w:pPr>
        <w:rPr>
          <w:rFonts w:ascii="Aptos" w:hAnsi="Aptos"/>
          <w:b/>
          <w:bCs/>
        </w:rPr>
      </w:pPr>
      <w:r w:rsidRPr="00587D7C">
        <w:rPr>
          <w:rFonts w:ascii="Aptos" w:hAnsi="Aptos"/>
          <w:b/>
          <w:bCs/>
        </w:rPr>
        <w:t xml:space="preserve">Supplementary Table 1. Time requirements for all four </w:t>
      </w:r>
      <w:proofErr w:type="spellStart"/>
      <w:r w:rsidRPr="00587D7C">
        <w:rPr>
          <w:rFonts w:ascii="Aptos" w:hAnsi="Aptos"/>
          <w:b/>
          <w:bCs/>
        </w:rPr>
        <w:t>paediatric</w:t>
      </w:r>
      <w:proofErr w:type="spellEnd"/>
      <w:r w:rsidRPr="00587D7C">
        <w:rPr>
          <w:rFonts w:ascii="Aptos" w:hAnsi="Aptos"/>
          <w:b/>
          <w:bCs/>
        </w:rPr>
        <w:t xml:space="preserve"> BALF proteomics workflows</w:t>
      </w:r>
    </w:p>
    <w:p w14:paraId="740B891F" w14:textId="5397806E" w:rsidR="00587D7C" w:rsidRDefault="00587D7C" w:rsidP="00587D7C">
      <w:pPr>
        <w:rPr>
          <w:rFonts w:ascii="Aptos" w:hAnsi="Aptos"/>
        </w:rPr>
      </w:pPr>
      <w:r w:rsidRPr="00587D7C">
        <w:rPr>
          <w:rFonts w:ascii="Aptos" w:hAnsi="Aptos"/>
        </w:rPr>
        <w:t xml:space="preserve">Overview of active technician time (for </w:t>
      </w:r>
      <w:r>
        <w:rPr>
          <w:rFonts w:ascii="Aptos" w:hAnsi="Aptos"/>
        </w:rPr>
        <w:t>96</w:t>
      </w:r>
      <w:r w:rsidRPr="00587D7C">
        <w:rPr>
          <w:rFonts w:ascii="Aptos" w:hAnsi="Aptos"/>
        </w:rPr>
        <w:t xml:space="preserve"> samples) and total processing time from sample thawing to ready-for-MS samples across four different workflows: combined ultracentrifugation (UC) and depletion, UC alone, depletion alone, and simplified workflow. LC-MS/MS run time is not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8"/>
        <w:gridCol w:w="280"/>
        <w:gridCol w:w="2192"/>
        <w:gridCol w:w="281"/>
        <w:gridCol w:w="2339"/>
      </w:tblGrid>
      <w:tr w:rsidR="00587D7C" w:rsidRPr="001B59CB" w14:paraId="530E9C33" w14:textId="77777777" w:rsidTr="00610595">
        <w:tc>
          <w:tcPr>
            <w:tcW w:w="89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898E6" w14:textId="77777777" w:rsidR="00587D7C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587D7C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 xml:space="preserve">Supplementary table S1. </w:t>
            </w:r>
            <w:r w:rsidRPr="00AC6947">
              <w:rPr>
                <w:rFonts w:ascii="Calibri" w:eastAsia="Times New Roman" w:hAnsi="Calibri" w:cs="Calibri"/>
                <w:lang w:val="en-GB" w:eastAsia="en-GB"/>
              </w:rPr>
              <w:t>Time requirements for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all four</w:t>
            </w:r>
            <w:r w:rsidRPr="00AC6947">
              <w:rPr>
                <w:rFonts w:ascii="Calibri" w:eastAsia="Times New Roman" w:hAnsi="Calibri" w:cs="Calibri"/>
                <w:lang w:val="en-GB" w:eastAsia="en-GB"/>
              </w:rPr>
              <w:t xml:space="preserve"> paediatric BALF proteomics workflow</w:t>
            </w:r>
            <w:r>
              <w:rPr>
                <w:rFonts w:ascii="Calibri" w:eastAsia="Times New Roman" w:hAnsi="Calibri" w:cs="Calibri"/>
                <w:lang w:val="en-GB" w:eastAsia="en-GB"/>
              </w:rPr>
              <w:t>s</w:t>
            </w:r>
          </w:p>
        </w:tc>
      </w:tr>
      <w:tr w:rsidR="00587D7C" w:rsidRPr="00AC6947" w14:paraId="22B1E9E1" w14:textId="77777777" w:rsidTr="00610595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8B38E6" w14:textId="77777777" w:rsidR="00587D7C" w:rsidRPr="00E124AC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E124A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Workflow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2D0BB" w14:textId="77777777" w:rsidR="00587D7C" w:rsidRPr="00E124AC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E7579" w14:textId="77777777" w:rsidR="00587D7C" w:rsidRPr="00E124AC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en-GB"/>
              </w:rPr>
            </w:pPr>
            <w:r w:rsidRPr="00E124A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tal Hands-on Time</w:t>
            </w:r>
            <w:r w:rsidRPr="00E124AC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en-GB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4D46C6" w14:textId="77777777" w:rsidR="00587D7C" w:rsidRPr="00E124AC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A0ED06" w14:textId="77777777" w:rsidR="00587D7C" w:rsidRPr="00E124AC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en-GB"/>
              </w:rPr>
            </w:pPr>
            <w:r w:rsidRPr="00E124A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 xml:space="preserve">Total Processing </w:t>
            </w:r>
            <w:proofErr w:type="spellStart"/>
            <w:r w:rsidRPr="00E124AC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ime</w:t>
            </w:r>
            <w:r w:rsidRPr="00E124AC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587D7C" w:rsidRPr="00AC6947" w14:paraId="785B2C8F" w14:textId="77777777" w:rsidTr="0061059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2964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Combined UC and depletion workflow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B433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DE51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15-16 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C8CD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5894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3 working days</w:t>
            </w:r>
          </w:p>
        </w:tc>
      </w:tr>
      <w:tr w:rsidR="00587D7C" w:rsidRPr="00AC6947" w14:paraId="73946554" w14:textId="77777777" w:rsidTr="0061059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6175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UC-enhanced workflow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BAEB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950C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13-14 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D8BB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62EF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2.5-3 working days</w:t>
            </w:r>
          </w:p>
        </w:tc>
      </w:tr>
      <w:tr w:rsidR="00587D7C" w:rsidRPr="00AC6947" w14:paraId="7FC83A76" w14:textId="77777777" w:rsidTr="0061059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471F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Protein depletion workflow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309F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4517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12-13 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4A77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792A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2.5-3 working days</w:t>
            </w:r>
          </w:p>
        </w:tc>
      </w:tr>
      <w:tr w:rsidR="00587D7C" w:rsidRPr="00AC6947" w14:paraId="389A41B0" w14:textId="77777777" w:rsidTr="00610595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7CAF6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Simplified workflow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21036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4E772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10-11 h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FD59C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2894D" w14:textId="77777777" w:rsidR="00587D7C" w:rsidRPr="00AC6947" w:rsidRDefault="00587D7C" w:rsidP="00610595">
            <w:pPr>
              <w:spacing w:line="276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2 working days</w:t>
            </w:r>
          </w:p>
        </w:tc>
      </w:tr>
      <w:tr w:rsidR="00587D7C" w:rsidRPr="001B59CB" w14:paraId="77329F04" w14:textId="77777777" w:rsidTr="00610595">
        <w:trPr>
          <w:trHeight w:val="1562"/>
        </w:trPr>
        <w:tc>
          <w:tcPr>
            <w:tcW w:w="89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D6DA4D" w14:textId="2C1C1D9F" w:rsidR="00587D7C" w:rsidRPr="00E124AC" w:rsidRDefault="00587D7C" w:rsidP="00610595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 w:rsidRPr="00E124A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E124A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Active technician time for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6</w:t>
            </w:r>
            <w:r w:rsidRPr="00E124A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samples, excluding automated incubations and LC-MS/MS analysis</w:t>
            </w:r>
          </w:p>
          <w:p w14:paraId="1D817BE4" w14:textId="77777777" w:rsidR="00587D7C" w:rsidRPr="00E124AC" w:rsidRDefault="00587D7C" w:rsidP="00610595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E124AC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E124A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Total processing time from sample thawing to ready-for-MS samples (excludes LC-MS/MS run time)</w:t>
            </w:r>
          </w:p>
          <w:p w14:paraId="0B7A8AFC" w14:textId="77777777" w:rsidR="00587D7C" w:rsidRPr="00AC6947" w:rsidRDefault="00587D7C" w:rsidP="00610595">
            <w:pPr>
              <w:spacing w:line="276" w:lineRule="auto"/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7A37FF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Abbreviations</w:t>
            </w:r>
            <w:r w:rsidRPr="00E124AC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: BALF, bronchoalveolar lavage fluid; LC-MS/MS, liquid chromatography-tandem mass spectrometry; UC, ultracentrifugation</w:t>
            </w:r>
          </w:p>
        </w:tc>
      </w:tr>
    </w:tbl>
    <w:p w14:paraId="55DDFF5B" w14:textId="77777777" w:rsidR="00CB18B0" w:rsidRDefault="00CB18B0">
      <w:pPr>
        <w:rPr>
          <w:rFonts w:ascii="Aptos" w:hAnsi="Aptos"/>
          <w:lang w:val="en-GB"/>
        </w:rPr>
      </w:pPr>
    </w:p>
    <w:p w14:paraId="4C936999" w14:textId="77777777" w:rsidR="00587D7C" w:rsidRDefault="00587D7C">
      <w:pPr>
        <w:rPr>
          <w:rFonts w:ascii="Aptos" w:hAnsi="Aptos"/>
          <w:lang w:val="en-GB"/>
        </w:rPr>
      </w:pPr>
      <w:r>
        <w:rPr>
          <w:rFonts w:ascii="Aptos" w:hAnsi="Aptos"/>
          <w:lang w:val="en-GB"/>
        </w:rPr>
        <w:br w:type="page"/>
      </w:r>
    </w:p>
    <w:p w14:paraId="413B138D" w14:textId="7F070D3A" w:rsidR="00587D7C" w:rsidRPr="00587D7C" w:rsidRDefault="00587D7C" w:rsidP="00587D7C">
      <w:pPr>
        <w:rPr>
          <w:rFonts w:ascii="Aptos" w:hAnsi="Aptos"/>
          <w:b/>
          <w:bCs/>
          <w:lang w:val="en-GB"/>
        </w:rPr>
      </w:pPr>
      <w:r w:rsidRPr="00587D7C">
        <w:rPr>
          <w:rFonts w:ascii="Aptos" w:hAnsi="Aptos"/>
          <w:b/>
          <w:bCs/>
          <w:lang w:val="en-GB"/>
        </w:rPr>
        <w:lastRenderedPageBreak/>
        <w:t>Supplementary Table 2. Time requirements and scalability assessment for paediatric BALF proteomics simplified workflow</w:t>
      </w:r>
    </w:p>
    <w:p w14:paraId="6D544238" w14:textId="1269D7A6" w:rsidR="00587D7C" w:rsidRDefault="00587D7C" w:rsidP="00587D7C">
      <w:pPr>
        <w:rPr>
          <w:rFonts w:ascii="Aptos" w:hAnsi="Aptos"/>
          <w:lang w:val="en-GB"/>
        </w:rPr>
      </w:pPr>
      <w:r w:rsidRPr="00587D7C">
        <w:rPr>
          <w:rFonts w:ascii="Aptos" w:hAnsi="Aptos"/>
          <w:lang w:val="en-GB"/>
        </w:rPr>
        <w:t>Detailed breakdown of hands-on time, total time, batch size, and automation potential for each step of the simplified workflow. Estimates are based on processing 96 samples, excluding LC-MS/MS run time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316"/>
        <w:gridCol w:w="2063"/>
        <w:gridCol w:w="318"/>
        <w:gridCol w:w="1780"/>
        <w:gridCol w:w="374"/>
        <w:gridCol w:w="1745"/>
      </w:tblGrid>
      <w:tr w:rsidR="00587D7C" w:rsidRPr="001B59CB" w14:paraId="1A36D87C" w14:textId="77777777" w:rsidTr="00610595">
        <w:trPr>
          <w:trHeight w:val="377"/>
        </w:trPr>
        <w:tc>
          <w:tcPr>
            <w:tcW w:w="921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30941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587D7C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en-GB"/>
              </w:rPr>
              <w:t xml:space="preserve">Supplementary Table S2. </w:t>
            </w:r>
            <w:r w:rsidRPr="00587D7C"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  <w:t xml:space="preserve">Time </w:t>
            </w:r>
            <w:r w:rsidRPr="00AC6947">
              <w:rPr>
                <w:rFonts w:ascii="Calibri" w:eastAsia="Times New Roman" w:hAnsi="Calibri" w:cs="Calibri"/>
                <w:lang w:val="en-GB" w:eastAsia="en-GB"/>
              </w:rPr>
              <w:t xml:space="preserve">requirements and scalability assessment for paediatric BALF proteomics 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simplified </w:t>
            </w:r>
            <w:r w:rsidRPr="00AC6947">
              <w:rPr>
                <w:rFonts w:ascii="Calibri" w:eastAsia="Times New Roman" w:hAnsi="Calibri" w:cs="Calibri"/>
                <w:lang w:val="en-GB" w:eastAsia="en-GB"/>
              </w:rPr>
              <w:t>workflow</w:t>
            </w:r>
          </w:p>
        </w:tc>
      </w:tr>
      <w:tr w:rsidR="00587D7C" w:rsidRPr="00AC6947" w14:paraId="59A5B617" w14:textId="77777777" w:rsidTr="00610595">
        <w:trPr>
          <w:trHeight w:val="20"/>
        </w:trPr>
        <w:tc>
          <w:tcPr>
            <w:tcW w:w="26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BC6AB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Workflow step</w:t>
            </w:r>
          </w:p>
        </w:tc>
        <w:tc>
          <w:tcPr>
            <w:tcW w:w="3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A15BBF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98F1F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Hands-on-Time</w:t>
            </w:r>
          </w:p>
        </w:tc>
        <w:tc>
          <w:tcPr>
            <w:tcW w:w="3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45ED8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B7625B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tal Time</w:t>
            </w:r>
          </w:p>
        </w:tc>
        <w:tc>
          <w:tcPr>
            <w:tcW w:w="37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50763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39420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Batch Size</w:t>
            </w:r>
          </w:p>
        </w:tc>
      </w:tr>
      <w:tr w:rsidR="00587D7C" w:rsidRPr="00AC6947" w14:paraId="63A46516" w14:textId="77777777" w:rsidTr="00610595">
        <w:trPr>
          <w:trHeight w:val="319"/>
        </w:trPr>
        <w:tc>
          <w:tcPr>
            <w:tcW w:w="9214" w:type="dxa"/>
            <w:gridSpan w:val="7"/>
            <w:shd w:val="clear" w:color="auto" w:fill="D9D9D9" w:themeFill="background1" w:themeFillShade="D9"/>
            <w:vAlign w:val="center"/>
          </w:tcPr>
          <w:p w14:paraId="4547841F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Sample Preparation</w:t>
            </w:r>
          </w:p>
        </w:tc>
      </w:tr>
      <w:tr w:rsidR="00587D7C" w:rsidRPr="00AC6947" w14:paraId="37C33B95" w14:textId="77777777" w:rsidTr="00610595">
        <w:trPr>
          <w:trHeight w:val="20"/>
        </w:trPr>
        <w:tc>
          <w:tcPr>
            <w:tcW w:w="2618" w:type="dxa"/>
            <w:tcBorders>
              <w:bottom w:val="single" w:sz="4" w:space="0" w:color="D9D9D9" w:themeColor="background1" w:themeShade="D9"/>
            </w:tcBorders>
          </w:tcPr>
          <w:p w14:paraId="34C6F64D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Sample thawing</w:t>
            </w:r>
          </w:p>
        </w:tc>
        <w:tc>
          <w:tcPr>
            <w:tcW w:w="316" w:type="dxa"/>
            <w:tcBorders>
              <w:bottom w:val="single" w:sz="4" w:space="0" w:color="D9D9D9" w:themeColor="background1" w:themeShade="D9"/>
            </w:tcBorders>
          </w:tcPr>
          <w:p w14:paraId="4FE3C4BC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bottom w:val="single" w:sz="4" w:space="0" w:color="D9D9D9" w:themeColor="background1" w:themeShade="D9"/>
            </w:tcBorders>
          </w:tcPr>
          <w:p w14:paraId="6FFF353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</w:t>
            </w:r>
          </w:p>
        </w:tc>
        <w:tc>
          <w:tcPr>
            <w:tcW w:w="318" w:type="dxa"/>
            <w:tcBorders>
              <w:bottom w:val="single" w:sz="4" w:space="0" w:color="D9D9D9" w:themeColor="background1" w:themeShade="D9"/>
            </w:tcBorders>
          </w:tcPr>
          <w:p w14:paraId="2CA86AEC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bottom w:val="single" w:sz="4" w:space="0" w:color="D9D9D9" w:themeColor="background1" w:themeShade="D9"/>
            </w:tcBorders>
          </w:tcPr>
          <w:p w14:paraId="541ABC92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30 min</w:t>
            </w:r>
          </w:p>
        </w:tc>
        <w:tc>
          <w:tcPr>
            <w:tcW w:w="37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20C108E7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bottom w:val="single" w:sz="4" w:space="0" w:color="D9D9D9" w:themeColor="background1" w:themeShade="D9"/>
            </w:tcBorders>
          </w:tcPr>
          <w:p w14:paraId="287F53EC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96</w:t>
            </w:r>
          </w:p>
        </w:tc>
      </w:tr>
      <w:tr w:rsidR="00587D7C" w:rsidRPr="00644895" w14:paraId="1459134A" w14:textId="77777777" w:rsidTr="00610595">
        <w:trPr>
          <w:trHeight w:val="20"/>
        </w:trPr>
        <w:tc>
          <w:tcPr>
            <w:tcW w:w="26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D19B78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ample </w:t>
            </w:r>
            <w:r w:rsidRPr="00AC6947">
              <w:rPr>
                <w:rFonts w:ascii="Calibri" w:eastAsia="Times New Roman" w:hAnsi="Calibri" w:cs="Calibri"/>
                <w:color w:val="000000"/>
                <w:lang w:val="en-GB" w:eastAsia="en-GB"/>
              </w:rPr>
              <w:t>ultrafiltration</w:t>
            </w: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3 spins per sample</w:t>
            </w:r>
            <w:r w:rsidRPr="00AC694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o prep filters</w:t>
            </w: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462A5B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1D39DC7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1.5–2 h</w:t>
            </w:r>
          </w:p>
        </w:tc>
        <w:tc>
          <w:tcPr>
            <w:tcW w:w="3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58C86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0C69C8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3–4 h</w:t>
            </w:r>
          </w:p>
        </w:tc>
        <w:tc>
          <w:tcPr>
            <w:tcW w:w="3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432C79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0DD961" w14:textId="77777777" w:rsidR="00587D7C" w:rsidRPr="007E0790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8–1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96</w:t>
            </w:r>
            <w:r w:rsidRPr="00D656FE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</w:tr>
      <w:tr w:rsidR="00587D7C" w:rsidRPr="00AC6947" w14:paraId="323F2A45" w14:textId="77777777" w:rsidTr="00610595">
        <w:trPr>
          <w:trHeight w:val="659"/>
        </w:trPr>
        <w:tc>
          <w:tcPr>
            <w:tcW w:w="2618" w:type="dxa"/>
            <w:tcBorders>
              <w:top w:val="single" w:sz="4" w:space="0" w:color="D9D9D9" w:themeColor="background1" w:themeShade="D9"/>
            </w:tcBorders>
          </w:tcPr>
          <w:p w14:paraId="3845C87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Protein recovery spin (</w:t>
            </w:r>
            <w:proofErr w:type="spellStart"/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Amicon</w:t>
            </w:r>
            <w:proofErr w:type="spellEnd"/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316" w:type="dxa"/>
            <w:tcBorders>
              <w:top w:val="single" w:sz="4" w:space="0" w:color="D9D9D9" w:themeColor="background1" w:themeShade="D9"/>
            </w:tcBorders>
          </w:tcPr>
          <w:p w14:paraId="68274042" w14:textId="77777777" w:rsidR="00587D7C" w:rsidRPr="00AC6947" w:rsidRDefault="00587D7C" w:rsidP="0061059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D9D9D9" w:themeColor="background1" w:themeShade="D9"/>
            </w:tcBorders>
          </w:tcPr>
          <w:p w14:paraId="44D9206F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15 min</w:t>
            </w:r>
          </w:p>
        </w:tc>
        <w:tc>
          <w:tcPr>
            <w:tcW w:w="318" w:type="dxa"/>
            <w:tcBorders>
              <w:top w:val="single" w:sz="4" w:space="0" w:color="D9D9D9" w:themeColor="background1" w:themeShade="D9"/>
            </w:tcBorders>
          </w:tcPr>
          <w:p w14:paraId="58BE10D9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D9D9D9" w:themeColor="background1" w:themeShade="D9"/>
            </w:tcBorders>
          </w:tcPr>
          <w:p w14:paraId="0E993C76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30 min</w:t>
            </w:r>
          </w:p>
        </w:tc>
        <w:tc>
          <w:tcPr>
            <w:tcW w:w="374" w:type="dxa"/>
            <w:tcBorders>
              <w:top w:val="single" w:sz="4" w:space="0" w:color="D9D9D9" w:themeColor="background1" w:themeShade="D9"/>
            </w:tcBorders>
            <w:vAlign w:val="center"/>
          </w:tcPr>
          <w:p w14:paraId="27B1365D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D9D9D9" w:themeColor="background1" w:themeShade="D9"/>
            </w:tcBorders>
          </w:tcPr>
          <w:p w14:paraId="547F49CD" w14:textId="77777777" w:rsidR="00587D7C" w:rsidRPr="007E0790" w:rsidRDefault="00587D7C" w:rsidP="00610595">
            <w:pPr>
              <w:jc w:val="center"/>
              <w:rPr>
                <w:rFonts w:ascii="Calibri" w:eastAsia="Times New Roman" w:hAnsi="Calibri" w:cs="Calibri"/>
                <w:vertAlign w:val="superscript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96</w:t>
            </w:r>
            <w:r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a</w:t>
            </w:r>
          </w:p>
        </w:tc>
      </w:tr>
      <w:tr w:rsidR="00587D7C" w:rsidRPr="00AC6947" w14:paraId="4DDA9106" w14:textId="77777777" w:rsidTr="00610595">
        <w:trPr>
          <w:trHeight w:val="395"/>
        </w:trPr>
        <w:tc>
          <w:tcPr>
            <w:tcW w:w="9214" w:type="dxa"/>
            <w:gridSpan w:val="7"/>
            <w:shd w:val="clear" w:color="auto" w:fill="D9D9D9" w:themeFill="background1" w:themeFillShade="D9"/>
            <w:vAlign w:val="center"/>
          </w:tcPr>
          <w:p w14:paraId="3C45690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Protein Analysis &amp; QA</w:t>
            </w:r>
          </w:p>
        </w:tc>
      </w:tr>
      <w:tr w:rsidR="00587D7C" w:rsidRPr="00AC6947" w14:paraId="20E3C135" w14:textId="77777777" w:rsidTr="00610595">
        <w:trPr>
          <w:trHeight w:val="20"/>
        </w:trPr>
        <w:tc>
          <w:tcPr>
            <w:tcW w:w="2618" w:type="dxa"/>
            <w:tcBorders>
              <w:bottom w:val="single" w:sz="4" w:space="0" w:color="D9D9D9" w:themeColor="background1" w:themeShade="D9"/>
            </w:tcBorders>
          </w:tcPr>
          <w:p w14:paraId="54FA7376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econstitution</w:t>
            </w: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 sonication</w:t>
            </w:r>
          </w:p>
        </w:tc>
        <w:tc>
          <w:tcPr>
            <w:tcW w:w="316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272C5F5E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bottom w:val="single" w:sz="4" w:space="0" w:color="D9D9D9" w:themeColor="background1" w:themeShade="D9"/>
            </w:tcBorders>
          </w:tcPr>
          <w:p w14:paraId="6C536965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20 min</w:t>
            </w:r>
          </w:p>
        </w:tc>
        <w:tc>
          <w:tcPr>
            <w:tcW w:w="318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56FF3622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bottom w:val="single" w:sz="4" w:space="0" w:color="D9D9D9" w:themeColor="background1" w:themeShade="D9"/>
            </w:tcBorders>
          </w:tcPr>
          <w:p w14:paraId="17CCAC8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20 min</w:t>
            </w:r>
          </w:p>
        </w:tc>
        <w:tc>
          <w:tcPr>
            <w:tcW w:w="37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22030897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bottom w:val="single" w:sz="4" w:space="0" w:color="D9D9D9" w:themeColor="background1" w:themeShade="D9"/>
            </w:tcBorders>
          </w:tcPr>
          <w:p w14:paraId="696D4B0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96</w:t>
            </w:r>
          </w:p>
        </w:tc>
      </w:tr>
      <w:tr w:rsidR="00587D7C" w:rsidRPr="00644895" w14:paraId="4397A6BB" w14:textId="77777777" w:rsidTr="00610595">
        <w:trPr>
          <w:trHeight w:val="20"/>
        </w:trPr>
        <w:tc>
          <w:tcPr>
            <w:tcW w:w="26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77BF2E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BCA protein assay</w:t>
            </w:r>
          </w:p>
        </w:tc>
        <w:tc>
          <w:tcPr>
            <w:tcW w:w="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EE390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0DA76A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30 min</w:t>
            </w:r>
          </w:p>
        </w:tc>
        <w:tc>
          <w:tcPr>
            <w:tcW w:w="3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DC756F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91FAB2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1 h (incl. incubation)</w:t>
            </w:r>
          </w:p>
        </w:tc>
        <w:tc>
          <w:tcPr>
            <w:tcW w:w="3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4B2A32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9EAE75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96</w:t>
            </w:r>
          </w:p>
        </w:tc>
      </w:tr>
      <w:tr w:rsidR="00587D7C" w:rsidRPr="00AC6947" w14:paraId="3D330CD3" w14:textId="77777777" w:rsidTr="00610595">
        <w:trPr>
          <w:trHeight w:val="20"/>
        </w:trPr>
        <w:tc>
          <w:tcPr>
            <w:tcW w:w="2618" w:type="dxa"/>
            <w:tcBorders>
              <w:top w:val="single" w:sz="4" w:space="0" w:color="D9D9D9" w:themeColor="background1" w:themeShade="D9"/>
            </w:tcBorders>
          </w:tcPr>
          <w:p w14:paraId="2BE420D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Gel electrophoresis (QC)</w:t>
            </w:r>
          </w:p>
        </w:tc>
        <w:tc>
          <w:tcPr>
            <w:tcW w:w="316" w:type="dxa"/>
            <w:tcBorders>
              <w:top w:val="single" w:sz="4" w:space="0" w:color="D9D9D9" w:themeColor="background1" w:themeShade="D9"/>
            </w:tcBorders>
            <w:vAlign w:val="center"/>
          </w:tcPr>
          <w:p w14:paraId="69CB8CF9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D9D9D9" w:themeColor="background1" w:themeShade="D9"/>
            </w:tcBorders>
          </w:tcPr>
          <w:p w14:paraId="40EC1C4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30 min setup</w:t>
            </w:r>
          </w:p>
        </w:tc>
        <w:tc>
          <w:tcPr>
            <w:tcW w:w="318" w:type="dxa"/>
            <w:tcBorders>
              <w:top w:val="single" w:sz="4" w:space="0" w:color="D9D9D9" w:themeColor="background1" w:themeShade="D9"/>
            </w:tcBorders>
            <w:vAlign w:val="center"/>
          </w:tcPr>
          <w:p w14:paraId="3D049D6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D9D9D9" w:themeColor="background1" w:themeShade="D9"/>
            </w:tcBorders>
          </w:tcPr>
          <w:p w14:paraId="7516CC82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2 h run + overnight fixation</w:t>
            </w:r>
          </w:p>
        </w:tc>
        <w:tc>
          <w:tcPr>
            <w:tcW w:w="374" w:type="dxa"/>
            <w:tcBorders>
              <w:top w:val="single" w:sz="4" w:space="0" w:color="D9D9D9" w:themeColor="background1" w:themeShade="D9"/>
            </w:tcBorders>
            <w:vAlign w:val="center"/>
          </w:tcPr>
          <w:p w14:paraId="06B0868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D9D9D9" w:themeColor="background1" w:themeShade="D9"/>
            </w:tcBorders>
          </w:tcPr>
          <w:p w14:paraId="3D2485F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96 (Parallel processing)</w:t>
            </w:r>
          </w:p>
        </w:tc>
      </w:tr>
      <w:tr w:rsidR="00587D7C" w:rsidRPr="00AC6947" w14:paraId="417B6050" w14:textId="77777777" w:rsidTr="00610595">
        <w:trPr>
          <w:trHeight w:val="394"/>
        </w:trPr>
        <w:tc>
          <w:tcPr>
            <w:tcW w:w="9214" w:type="dxa"/>
            <w:gridSpan w:val="7"/>
            <w:shd w:val="clear" w:color="auto" w:fill="D9D9D9" w:themeFill="background1" w:themeFillShade="D9"/>
            <w:vAlign w:val="center"/>
          </w:tcPr>
          <w:p w14:paraId="6A7FBCD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n-GB"/>
              </w:rPr>
              <w:t>MS Sample Preparation</w:t>
            </w:r>
          </w:p>
        </w:tc>
      </w:tr>
      <w:tr w:rsidR="00587D7C" w:rsidRPr="00AC6947" w14:paraId="5F4D7FF8" w14:textId="77777777" w:rsidTr="00610595">
        <w:trPr>
          <w:trHeight w:val="20"/>
        </w:trPr>
        <w:tc>
          <w:tcPr>
            <w:tcW w:w="26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2AB45B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SpeedVac</w:t>
            </w:r>
            <w:proofErr w:type="spellEnd"/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rying</w:t>
            </w:r>
          </w:p>
        </w:tc>
        <w:tc>
          <w:tcPr>
            <w:tcW w:w="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55D1FD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65A2F6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10 min setup</w:t>
            </w:r>
          </w:p>
        </w:tc>
        <w:tc>
          <w:tcPr>
            <w:tcW w:w="3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299F37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CDF7BE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3–4 h</w:t>
            </w:r>
          </w:p>
        </w:tc>
        <w:tc>
          <w:tcPr>
            <w:tcW w:w="3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A60A0A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DC0F8D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96</w:t>
            </w:r>
          </w:p>
        </w:tc>
      </w:tr>
      <w:tr w:rsidR="00587D7C" w:rsidRPr="00AC6947" w14:paraId="24E5062B" w14:textId="77777777" w:rsidTr="00610595">
        <w:trPr>
          <w:trHeight w:val="20"/>
        </w:trPr>
        <w:tc>
          <w:tcPr>
            <w:tcW w:w="26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332E93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color w:val="000000"/>
                <w:lang w:val="en-GB" w:eastAsia="en-GB"/>
              </w:rPr>
              <w:t>Protein solubilization</w:t>
            </w:r>
          </w:p>
        </w:tc>
        <w:tc>
          <w:tcPr>
            <w:tcW w:w="31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8EA34E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1BC260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color w:val="000000"/>
                <w:lang w:val="en-GB" w:eastAsia="en-GB"/>
              </w:rPr>
              <w:t>30 min</w:t>
            </w:r>
          </w:p>
        </w:tc>
        <w:tc>
          <w:tcPr>
            <w:tcW w:w="3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FFCAAF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37107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color w:val="000000"/>
                <w:lang w:val="en-GB" w:eastAsia="en-GB"/>
              </w:rPr>
              <w:t>30 min</w:t>
            </w:r>
          </w:p>
        </w:tc>
        <w:tc>
          <w:tcPr>
            <w:tcW w:w="3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7F2CB9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E39557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6</w:t>
            </w:r>
          </w:p>
        </w:tc>
      </w:tr>
      <w:tr w:rsidR="00587D7C" w:rsidRPr="00AC6947" w14:paraId="5DEE1CED" w14:textId="77777777" w:rsidTr="00610595">
        <w:trPr>
          <w:trHeight w:val="721"/>
        </w:trPr>
        <w:tc>
          <w:tcPr>
            <w:tcW w:w="2618" w:type="dxa"/>
            <w:tcBorders>
              <w:top w:val="single" w:sz="4" w:space="0" w:color="D9D9D9" w:themeColor="background1" w:themeShade="D9"/>
            </w:tcBorders>
          </w:tcPr>
          <w:p w14:paraId="012A781E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S-Trap prep, digestion, elution</w:t>
            </w:r>
          </w:p>
        </w:tc>
        <w:tc>
          <w:tcPr>
            <w:tcW w:w="316" w:type="dxa"/>
            <w:tcBorders>
              <w:top w:val="single" w:sz="4" w:space="0" w:color="D9D9D9" w:themeColor="background1" w:themeShade="D9"/>
            </w:tcBorders>
            <w:vAlign w:val="center"/>
          </w:tcPr>
          <w:p w14:paraId="554EB7DE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top w:val="single" w:sz="4" w:space="0" w:color="D9D9D9" w:themeColor="background1" w:themeShade="D9"/>
            </w:tcBorders>
          </w:tcPr>
          <w:p w14:paraId="47F0967E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color w:val="000000"/>
                <w:lang w:val="en-GB" w:eastAsia="en-GB"/>
              </w:rPr>
              <w:t>5-6h</w:t>
            </w:r>
          </w:p>
        </w:tc>
        <w:tc>
          <w:tcPr>
            <w:tcW w:w="318" w:type="dxa"/>
            <w:tcBorders>
              <w:top w:val="single" w:sz="4" w:space="0" w:color="D9D9D9" w:themeColor="background1" w:themeShade="D9"/>
            </w:tcBorders>
            <w:vAlign w:val="center"/>
          </w:tcPr>
          <w:p w14:paraId="73CA32B7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single" w:sz="4" w:space="0" w:color="D9D9D9" w:themeColor="background1" w:themeShade="D9"/>
            </w:tcBorders>
          </w:tcPr>
          <w:p w14:paraId="2F08999B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night digestion</w:t>
            </w:r>
          </w:p>
        </w:tc>
        <w:tc>
          <w:tcPr>
            <w:tcW w:w="374" w:type="dxa"/>
            <w:tcBorders>
              <w:top w:val="single" w:sz="4" w:space="0" w:color="D9D9D9" w:themeColor="background1" w:themeShade="D9"/>
            </w:tcBorders>
            <w:vAlign w:val="center"/>
          </w:tcPr>
          <w:p w14:paraId="77F9A433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single" w:sz="4" w:space="0" w:color="D9D9D9" w:themeColor="background1" w:themeShade="D9"/>
            </w:tcBorders>
          </w:tcPr>
          <w:p w14:paraId="3F1D3103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96</w:t>
            </w:r>
          </w:p>
        </w:tc>
      </w:tr>
      <w:tr w:rsidR="00587D7C" w:rsidRPr="00AC6947" w14:paraId="0AEBCB05" w14:textId="77777777" w:rsidTr="00610595">
        <w:trPr>
          <w:trHeight w:val="20"/>
        </w:trPr>
        <w:tc>
          <w:tcPr>
            <w:tcW w:w="2618" w:type="dxa"/>
            <w:tcBorders>
              <w:top w:val="double" w:sz="4" w:space="0" w:color="auto"/>
              <w:bottom w:val="single" w:sz="4" w:space="0" w:color="auto"/>
            </w:tcBorders>
          </w:tcPr>
          <w:p w14:paraId="12D88BF6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otal Workflow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9</w:t>
            </w:r>
            <w:r w:rsidRPr="00D656F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samples)</w:t>
            </w:r>
          </w:p>
        </w:tc>
        <w:tc>
          <w:tcPr>
            <w:tcW w:w="3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87E2A5F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063" w:type="dxa"/>
            <w:tcBorders>
              <w:top w:val="double" w:sz="4" w:space="0" w:color="auto"/>
              <w:bottom w:val="single" w:sz="4" w:space="0" w:color="auto"/>
            </w:tcBorders>
          </w:tcPr>
          <w:p w14:paraId="3B2C355C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~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</w:t>
            </w:r>
            <w:r w:rsidRPr="00D656F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–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  <w:r w:rsidRPr="00D656F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h</w:t>
            </w:r>
          </w:p>
        </w:tc>
        <w:tc>
          <w:tcPr>
            <w:tcW w:w="3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07E2C4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80" w:type="dxa"/>
            <w:tcBorders>
              <w:top w:val="double" w:sz="4" w:space="0" w:color="auto"/>
              <w:bottom w:val="single" w:sz="4" w:space="0" w:color="auto"/>
            </w:tcBorders>
          </w:tcPr>
          <w:p w14:paraId="0B93329A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 working days</w:t>
            </w:r>
          </w:p>
        </w:tc>
        <w:tc>
          <w:tcPr>
            <w:tcW w:w="3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908F6AB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745" w:type="dxa"/>
            <w:tcBorders>
              <w:top w:val="double" w:sz="4" w:space="0" w:color="auto"/>
              <w:bottom w:val="single" w:sz="4" w:space="0" w:color="auto"/>
            </w:tcBorders>
          </w:tcPr>
          <w:p w14:paraId="57EBC4DA" w14:textId="77777777" w:rsidR="00587D7C" w:rsidRPr="00AC6947" w:rsidRDefault="00587D7C" w:rsidP="00610595">
            <w:pPr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D656F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0</w:t>
            </w:r>
          </w:p>
        </w:tc>
      </w:tr>
      <w:tr w:rsidR="00587D7C" w:rsidRPr="001B59CB" w14:paraId="027597E3" w14:textId="77777777" w:rsidTr="00610595">
        <w:trPr>
          <w:trHeight w:val="1988"/>
        </w:trPr>
        <w:tc>
          <w:tcPr>
            <w:tcW w:w="921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840E8" w14:textId="77777777" w:rsidR="00587D7C" w:rsidRPr="00AC6947" w:rsidRDefault="00587D7C" w:rsidP="00610595">
            <w:pP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Time estimates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: Based on processing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96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p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a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ediatric BALF sample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in a plate format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using the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simplified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workflow. Hands-on time represents active technician involvement; total time includes incubation and processing delays.</w:t>
            </w:r>
          </w:p>
          <w:p w14:paraId="0D3EBFB4" w14:textId="77777777" w:rsidR="00587D7C" w:rsidRPr="00AC6947" w:rsidRDefault="00587D7C" w:rsidP="00610595">
            <w:pP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en-GB"/>
              </w:rPr>
              <w:t>a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Limited by centrifuge rotor capacity (typically 12 × 15 mL tubes)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, parallel setup possible (filtration plate, positive pressure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devid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)</w:t>
            </w:r>
          </w:p>
          <w:p w14:paraId="3B4D1171" w14:textId="77777777" w:rsidR="00587D7C" w:rsidRPr="00AC6947" w:rsidRDefault="00587D7C" w:rsidP="00610595">
            <w:pP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 xml:space="preserve"> Minimal hands-on time during automated LC-MS/MS runs</w:t>
            </w:r>
          </w:p>
          <w:p w14:paraId="16A2E69B" w14:textId="77777777" w:rsidR="00587D7C" w:rsidRPr="00AC6947" w:rsidRDefault="00587D7C" w:rsidP="00610595">
            <w:pP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</w:pPr>
            <w:r w:rsidRPr="00AC694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Abbreviations</w:t>
            </w:r>
            <w:r w:rsidRPr="00AC6947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: BALF, bronchoalveolar lavage fluid; BCA, bicinchoninic acid assay; LC-MS/MS, liquid chromatography-tandem mass spectrometry; QC, quality control; UC, ultracentrifugation</w:t>
            </w:r>
          </w:p>
        </w:tc>
      </w:tr>
    </w:tbl>
    <w:p w14:paraId="2EBAAB71" w14:textId="77777777" w:rsidR="00587D7C" w:rsidRDefault="00587D7C">
      <w:pPr>
        <w:rPr>
          <w:rFonts w:ascii="Aptos" w:hAnsi="Aptos"/>
          <w:lang w:val="en-GB"/>
        </w:rPr>
      </w:pPr>
    </w:p>
    <w:p w14:paraId="663E3730" w14:textId="77777777" w:rsidR="00587D7C" w:rsidRDefault="00587D7C">
      <w:pPr>
        <w:rPr>
          <w:rFonts w:ascii="Aptos" w:hAnsi="Aptos"/>
          <w:lang w:val="en-GB"/>
        </w:rPr>
      </w:pPr>
      <w:r>
        <w:rPr>
          <w:rFonts w:ascii="Aptos" w:hAnsi="Aptos"/>
          <w:lang w:val="en-GB"/>
        </w:rPr>
        <w:br w:type="page"/>
      </w:r>
    </w:p>
    <w:p w14:paraId="630E7988" w14:textId="7F4A7382" w:rsidR="00587D7C" w:rsidRPr="00587D7C" w:rsidRDefault="00587D7C" w:rsidP="00587D7C">
      <w:pPr>
        <w:rPr>
          <w:rFonts w:ascii="Aptos" w:hAnsi="Aptos"/>
          <w:b/>
          <w:bCs/>
          <w:lang w:val="en-GB"/>
        </w:rPr>
      </w:pPr>
      <w:r w:rsidRPr="00587D7C">
        <w:rPr>
          <w:rFonts w:ascii="Aptos" w:hAnsi="Aptos"/>
          <w:b/>
          <w:bCs/>
          <w:lang w:val="en-GB"/>
        </w:rPr>
        <w:lastRenderedPageBreak/>
        <w:t>Supplementary Table 3. Top 10 most abundant proteins across five patients</w:t>
      </w:r>
    </w:p>
    <w:p w14:paraId="73274E09" w14:textId="3D595410" w:rsidR="00587D7C" w:rsidRPr="00587D7C" w:rsidRDefault="00587D7C" w:rsidP="00587D7C">
      <w:pPr>
        <w:rPr>
          <w:rFonts w:ascii="Aptos" w:hAnsi="Aptos"/>
          <w:color w:val="000000" w:themeColor="text1"/>
          <w:lang w:val="en-GB"/>
        </w:rPr>
      </w:pPr>
      <w:r w:rsidRPr="00587D7C">
        <w:rPr>
          <w:rFonts w:ascii="Aptos" w:hAnsi="Aptos"/>
          <w:color w:val="000000" w:themeColor="text1"/>
          <w:lang w:val="en-GB"/>
        </w:rPr>
        <w:t>Proteins are ranked by abundance for each patient (A–E). UniProt accession numbers are provided. Shared and patient-specific proteins are highlighted.</w:t>
      </w:r>
    </w:p>
    <w:tbl>
      <w:tblPr>
        <w:tblStyle w:val="TableGrid"/>
        <w:tblW w:w="10104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674"/>
        <w:gridCol w:w="236"/>
        <w:gridCol w:w="1639"/>
        <w:gridCol w:w="236"/>
        <w:gridCol w:w="1638"/>
        <w:gridCol w:w="236"/>
        <w:gridCol w:w="1638"/>
        <w:gridCol w:w="236"/>
        <w:gridCol w:w="1638"/>
        <w:gridCol w:w="236"/>
        <w:gridCol w:w="1697"/>
      </w:tblGrid>
      <w:tr w:rsidR="00587D7C" w:rsidRPr="00587D7C" w14:paraId="635546B0" w14:textId="77777777" w:rsidTr="00610595">
        <w:tc>
          <w:tcPr>
            <w:tcW w:w="10104" w:type="dxa"/>
            <w:gridSpan w:val="11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00CBA55" w14:textId="77777777" w:rsidR="00587D7C" w:rsidRPr="00587D7C" w:rsidRDefault="00587D7C" w:rsidP="00610595">
            <w:pPr>
              <w:rPr>
                <w:rFonts w:asciiTheme="majorHAnsi" w:eastAsia="Times New Roman" w:hAnsiTheme="majorHAnsi" w:cs="Times New Roman"/>
                <w:color w:val="000000" w:themeColor="text1"/>
                <w:lang w:val="en-GB" w:eastAsia="ja-JP"/>
              </w:rPr>
            </w:pPr>
            <w:r w:rsidRPr="00587D7C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lang w:val="en-GB" w:eastAsia="ja-JP"/>
              </w:rPr>
              <w:t>Supplementary Table 3. Top 10 most abundant proteins across five patients</w:t>
            </w:r>
          </w:p>
        </w:tc>
      </w:tr>
      <w:tr w:rsidR="00587D7C" w:rsidRPr="00587D7C" w14:paraId="0329079E" w14:textId="77777777" w:rsidTr="00610595">
        <w:trPr>
          <w:trHeight w:val="340"/>
        </w:trPr>
        <w:tc>
          <w:tcPr>
            <w:tcW w:w="67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5985C43F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Rank</w:t>
            </w:r>
          </w:p>
        </w:tc>
        <w:tc>
          <w:tcPr>
            <w:tcW w:w="23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BC69DD1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</w:p>
        </w:tc>
        <w:tc>
          <w:tcPr>
            <w:tcW w:w="9194" w:type="dxa"/>
            <w:gridSpan w:val="9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0DA16193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Protein Description (UniProt Accession)</w:t>
            </w:r>
          </w:p>
        </w:tc>
      </w:tr>
      <w:tr w:rsidR="00587D7C" w:rsidRPr="00587D7C" w14:paraId="0C74E293" w14:textId="77777777" w:rsidTr="00610595">
        <w:trPr>
          <w:trHeight w:val="397"/>
        </w:trPr>
        <w:tc>
          <w:tcPr>
            <w:tcW w:w="67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15E940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A22693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76AEBC93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atient A</w:t>
            </w:r>
          </w:p>
        </w:tc>
        <w:tc>
          <w:tcPr>
            <w:tcW w:w="2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85582D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1E948B18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atient B</w:t>
            </w:r>
          </w:p>
        </w:tc>
        <w:tc>
          <w:tcPr>
            <w:tcW w:w="2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A8DBE7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400911FF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atient C</w:t>
            </w:r>
          </w:p>
        </w:tc>
        <w:tc>
          <w:tcPr>
            <w:tcW w:w="2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043EC0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38E820CB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atient D</w:t>
            </w:r>
          </w:p>
        </w:tc>
        <w:tc>
          <w:tcPr>
            <w:tcW w:w="2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3EEBCE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bottom"/>
          </w:tcPr>
          <w:p w14:paraId="54E9126E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atient E</w:t>
            </w:r>
          </w:p>
        </w:tc>
      </w:tr>
      <w:tr w:rsidR="00587D7C" w:rsidRPr="00587D7C" w14:paraId="35C5D15D" w14:textId="77777777" w:rsidTr="00610595">
        <w:tc>
          <w:tcPr>
            <w:tcW w:w="674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B24E85B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1</w:t>
            </w:r>
          </w:p>
        </w:tc>
        <w:tc>
          <w:tcPr>
            <w:tcW w:w="23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51F2EBC9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F4C5A1B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Serotransferrin (P02787)</w:t>
            </w:r>
          </w:p>
        </w:tc>
        <w:tc>
          <w:tcPr>
            <w:tcW w:w="23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F29A0B6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B075D54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Serotransferrin (P02787)</w:t>
            </w:r>
          </w:p>
        </w:tc>
        <w:tc>
          <w:tcPr>
            <w:tcW w:w="23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449438FB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55ACA62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Serotransferrin (P02787)</w:t>
            </w:r>
          </w:p>
        </w:tc>
        <w:tc>
          <w:tcPr>
            <w:tcW w:w="23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712B2E0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364E15C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ysozyme C (P61626)</w:t>
            </w:r>
          </w:p>
        </w:tc>
        <w:tc>
          <w:tcPr>
            <w:tcW w:w="236" w:type="dxa"/>
            <w:tcBorders>
              <w:top w:val="none" w:sz="4" w:space="0" w:color="000000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0268A26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18E93B8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ysozyme C (P61626)</w:t>
            </w:r>
          </w:p>
        </w:tc>
      </w:tr>
      <w:tr w:rsidR="00587D7C" w:rsidRPr="00587D7C" w14:paraId="16BFAACD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0FDA4A5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2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1DA208D6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C39CABD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Α-1-antitrypsin (P01009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023A791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2E01AF2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ysozyme C (P61626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A76BBBD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80D1342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γ 1 (P01857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8A89D67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47AB2467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Serotransferrin (P02787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BA04ECD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FFBB79C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Serotransferrin (P02787)</w:t>
            </w:r>
          </w:p>
        </w:tc>
      </w:tr>
      <w:tr w:rsidR="00587D7C" w:rsidRPr="00587D7C" w14:paraId="6512D203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20826C1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3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1DC3A15E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5125229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olymeric IG receptor (P0183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AE6E5E1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70DD3A9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olymeric IG receptor (P0183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87DDBF4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F6BE626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ysozyme C (P61626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96916B8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F9985A9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ipocalin-1 (P31025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FA95EB1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FA26BEB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α 1 (P01876)</w:t>
            </w:r>
          </w:p>
        </w:tc>
      </w:tr>
      <w:tr w:rsidR="00587D7C" w:rsidRPr="00587D7C" w14:paraId="139D6649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E0FAD69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4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5A7C5355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E95DAF0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γ 1 (P01857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5FD1B15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A04ABB3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actotransferrin</w:t>
            </w:r>
            <w:proofErr w:type="spellEnd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 xml:space="preserve"> (P02788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03BDF47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3F153D4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Α-1-antitrypsin (P01009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C29A5DD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4CCD9D2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actotransferrin</w:t>
            </w:r>
            <w:proofErr w:type="spellEnd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 xml:space="preserve"> (P02788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1CD24BB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4606F2CC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olymeric IG receptor (P01833)</w:t>
            </w:r>
          </w:p>
        </w:tc>
      </w:tr>
      <w:tr w:rsidR="00587D7C" w:rsidRPr="00587D7C" w14:paraId="17A93D95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869C0C2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5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2C149BD5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DAB0D8D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Keratin, type II cytoskeletal (P04264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633A587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661F493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Α-1-antitrypsin (P01009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6F07EA7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3377893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olymeric IG receptor (P0183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2198A2E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8D6B3F7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Polymeric IG receptor (P0183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FC2FFD7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6DDD7B6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actotransferrin</w:t>
            </w:r>
            <w:proofErr w:type="spellEnd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 xml:space="preserve"> (P02788)</w:t>
            </w:r>
          </w:p>
        </w:tc>
      </w:tr>
      <w:tr w:rsidR="00587D7C" w:rsidRPr="00587D7C" w14:paraId="5CC1AC3B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2AC3626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6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33A63269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9E8C17C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α 1 (P01876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415375A2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39D49B8C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γ 1 (P01857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C601F94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EA842CF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α 1 (P01876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817FB6F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B158AF1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Keratin, type II cytoskeletal (P04264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3480338A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354615DE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Α-1-antitrypsin (P01009)</w:t>
            </w:r>
          </w:p>
        </w:tc>
      </w:tr>
      <w:tr w:rsidR="00587D7C" w:rsidRPr="00587D7C" w14:paraId="2EB5417E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CF93152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7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4EE5E11E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3FA1CEE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ysozyme C (P61626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D34B8EC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3AA6DCC6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ipocalin-1 (P31025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E7063C2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8AFDC6D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A-1-acid glycoprotein (P0276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DA7F7FE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FE1C688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α 1 (P01876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38A219B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537F4BF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kappa constant (P01834)</w:t>
            </w:r>
          </w:p>
        </w:tc>
      </w:tr>
      <w:tr w:rsidR="00587D7C" w:rsidRPr="00587D7C" w14:paraId="5A9D5AFF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A9E4D25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8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2602847F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49A1BFF2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Hemopexin (P0276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D4D8F83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3878450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Keratin, type II cytoskeletal (P04264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0EB9DE0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A143F50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Echinoderm microtubule-associated protein-like 6 (Q6ZMW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5CDCEF6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3896BB6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Antileukinproteinase (P0397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9F615BC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0ACA75C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Antileukinproteinase (P03973)</w:t>
            </w:r>
          </w:p>
        </w:tc>
      </w:tr>
      <w:tr w:rsidR="00587D7C" w:rsidRPr="00587D7C" w14:paraId="516CEE2C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61B8DC06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9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</w:tcPr>
          <w:p w14:paraId="0BDDC7E5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564A5D61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A-1-acid glycoprotein (P0276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7DED2D1F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EE90B21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heavy constant mu (P01871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D5CB70C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08E71AD5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proofErr w:type="spellStart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Lactotransferrin</w:t>
            </w:r>
            <w:proofErr w:type="spellEnd"/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 xml:space="preserve"> (P02788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24FD1E32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1D7C1C36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kappa constant (P01834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3D53185D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BFBFBF" w:themeColor="background1" w:themeShade="BF"/>
              <w:right w:val="none" w:sz="4" w:space="0" w:color="000000"/>
            </w:tcBorders>
            <w:vAlign w:val="center"/>
          </w:tcPr>
          <w:p w14:paraId="37DA6BF9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Cystatin-S (P01036)</w:t>
            </w:r>
          </w:p>
        </w:tc>
      </w:tr>
      <w:tr w:rsidR="00587D7C" w:rsidRPr="00587D7C" w14:paraId="00BD743F" w14:textId="77777777" w:rsidTr="00610595">
        <w:tc>
          <w:tcPr>
            <w:tcW w:w="674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AF9E919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ja-JP"/>
              </w:rPr>
              <w:t>10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0703920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9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C4C60AF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Keratin, type I cytoskeletal (P35527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925EE2C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0F2EC43C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Antileukinproteinase (P0397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02AF8C2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5B95DE7A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Hemopexin (P02763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1F84CA69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38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4455DAB0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Α-1-antitrypsin (P01009)</w:t>
            </w:r>
          </w:p>
        </w:tc>
        <w:tc>
          <w:tcPr>
            <w:tcW w:w="236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2CB362C9" w14:textId="77777777" w:rsidR="00587D7C" w:rsidRPr="00587D7C" w:rsidRDefault="00587D7C" w:rsidP="00610595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8E1927B" w14:textId="77777777" w:rsidR="00587D7C" w:rsidRPr="00587D7C" w:rsidRDefault="00587D7C" w:rsidP="00610595">
            <w:pPr>
              <w:jc w:val="center"/>
              <w:rPr>
                <w:color w:val="000000" w:themeColor="text1"/>
                <w:lang w:val="en-GB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  <w:t>IG lambda constant (P0DOY2)</w:t>
            </w:r>
          </w:p>
        </w:tc>
      </w:tr>
      <w:tr w:rsidR="00587D7C" w:rsidRPr="00587D7C" w14:paraId="369A286F" w14:textId="77777777" w:rsidTr="00610595">
        <w:tc>
          <w:tcPr>
            <w:tcW w:w="10104" w:type="dxa"/>
            <w:gridSpan w:val="11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F21363A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lang w:val="en-GB" w:eastAsia="ja-JP"/>
              </w:rPr>
            </w:pPr>
          </w:p>
          <w:p w14:paraId="382A48C1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val="en-GB" w:eastAsia="ja-JP"/>
              </w:rPr>
            </w:pPr>
            <w:r w:rsidRPr="00587D7C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val="en-GB" w:eastAsia="ja-JP"/>
              </w:rPr>
              <w:t>Rank order of the ten most abundant proteins identified by LC-MS/MS proteomics in each patient (A-E). Only high-confidence protein identifications were included (FDR-controlled, minimum two peptides per protein). Contaminant proteins were excluded from analysis.</w:t>
            </w:r>
          </w:p>
          <w:p w14:paraId="4935F8E4" w14:textId="77777777" w:rsidR="00587D7C" w:rsidRPr="00587D7C" w:rsidRDefault="00587D7C" w:rsidP="00610595">
            <w:pPr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  <w:lang w:eastAsia="ja-JP"/>
              </w:rPr>
            </w:pPr>
            <w:r w:rsidRPr="00587D7C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8"/>
                <w:szCs w:val="18"/>
                <w:lang w:val="en-GB" w:eastAsia="ja-JP"/>
              </w:rPr>
              <w:t xml:space="preserve">Abbreviations: </w:t>
            </w:r>
            <w:r w:rsidRPr="00587D7C">
              <w:rPr>
                <w:rFonts w:ascii="Calibri" w:eastAsia="Times New Roman" w:hAnsi="Calibri" w:cs="Times New Roman"/>
                <w:i/>
                <w:iCs/>
                <w:color w:val="000000" w:themeColor="text1"/>
                <w:sz w:val="18"/>
                <w:szCs w:val="18"/>
                <w:lang w:eastAsia="ja-JP"/>
              </w:rPr>
              <w:t>IG Immunoglobulin</w:t>
            </w:r>
          </w:p>
        </w:tc>
      </w:tr>
    </w:tbl>
    <w:p w14:paraId="00D0A9BF" w14:textId="77777777" w:rsidR="00587D7C" w:rsidRPr="00587D7C" w:rsidRDefault="00587D7C">
      <w:pPr>
        <w:rPr>
          <w:rFonts w:ascii="Aptos" w:hAnsi="Aptos"/>
          <w:lang w:val="en-GB"/>
        </w:rPr>
      </w:pPr>
    </w:p>
    <w:sectPr w:rsidR="00587D7C" w:rsidRPr="00587D7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1410898">
    <w:abstractNumId w:val="8"/>
  </w:num>
  <w:num w:numId="2" w16cid:durableId="1684816797">
    <w:abstractNumId w:val="6"/>
  </w:num>
  <w:num w:numId="3" w16cid:durableId="269050988">
    <w:abstractNumId w:val="5"/>
  </w:num>
  <w:num w:numId="4" w16cid:durableId="1276867832">
    <w:abstractNumId w:val="4"/>
  </w:num>
  <w:num w:numId="5" w16cid:durableId="2050180771">
    <w:abstractNumId w:val="7"/>
  </w:num>
  <w:num w:numId="6" w16cid:durableId="547113414">
    <w:abstractNumId w:val="3"/>
  </w:num>
  <w:num w:numId="7" w16cid:durableId="919026750">
    <w:abstractNumId w:val="2"/>
  </w:num>
  <w:num w:numId="8" w16cid:durableId="1973633079">
    <w:abstractNumId w:val="1"/>
  </w:num>
  <w:num w:numId="9" w16cid:durableId="1952468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2B56"/>
    <w:rsid w:val="0006063C"/>
    <w:rsid w:val="0015074B"/>
    <w:rsid w:val="00162725"/>
    <w:rsid w:val="0029639D"/>
    <w:rsid w:val="00326F90"/>
    <w:rsid w:val="00381C81"/>
    <w:rsid w:val="00587D7C"/>
    <w:rsid w:val="0088102F"/>
    <w:rsid w:val="00914B14"/>
    <w:rsid w:val="00AA1D8D"/>
    <w:rsid w:val="00B47730"/>
    <w:rsid w:val="00CB0664"/>
    <w:rsid w:val="00CB18B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71947A"/>
  <w14:defaultImageDpi w14:val="300"/>
  <w15:docId w15:val="{51EDD7BE-B43E-6D4A-A149-FF253B24D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adine Freitag</cp:lastModifiedBy>
  <cp:revision>2</cp:revision>
  <dcterms:created xsi:type="dcterms:W3CDTF">2025-08-31T21:32:00Z</dcterms:created>
  <dcterms:modified xsi:type="dcterms:W3CDTF">2025-08-31T21:32:00Z</dcterms:modified>
  <cp:category/>
</cp:coreProperties>
</file>